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105" w:rsidRPr="00F06105" w:rsidRDefault="00F06105" w:rsidP="00B47845">
      <w:pPr>
        <w:spacing w:before="100" w:beforeAutospacing="1" w:after="0" w:line="24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F06105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66F4">
        <w:rPr>
          <w:rFonts w:ascii="Times New Roman" w:hAnsi="Times New Roman" w:cs="Times New Roman"/>
          <w:sz w:val="24"/>
          <w:szCs w:val="24"/>
        </w:rPr>
        <w:t>Table</w:t>
      </w:r>
      <w:r w:rsidRPr="00F06105">
        <w:rPr>
          <w:rFonts w:ascii="Times New Roman" w:hAnsi="Times New Roman" w:cs="Times New Roman"/>
          <w:sz w:val="24"/>
          <w:szCs w:val="24"/>
          <w:lang w:val="en-GB"/>
        </w:rPr>
        <w:t>: Socio-demographic characteristics of household hea</w:t>
      </w:r>
      <w:r w:rsidR="00B34CC2">
        <w:rPr>
          <w:rFonts w:ascii="Times New Roman" w:hAnsi="Times New Roman" w:cs="Times New Roman"/>
          <w:sz w:val="24"/>
          <w:szCs w:val="24"/>
          <w:lang w:val="en-GB"/>
        </w:rPr>
        <w:t xml:space="preserve">ds, South Ethiopia, June 2021 (N </w:t>
      </w:r>
      <w:r w:rsidR="0013203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F06105">
        <w:rPr>
          <w:rFonts w:ascii="Times New Roman" w:hAnsi="Times New Roman" w:cs="Times New Roman"/>
          <w:sz w:val="24"/>
          <w:szCs w:val="24"/>
          <w:lang w:val="en-GB"/>
        </w:rPr>
        <w:t>89</w:t>
      </w:r>
      <w:r w:rsidR="00132035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F06105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3843"/>
        <w:gridCol w:w="2126"/>
      </w:tblGrid>
      <w:tr w:rsidR="00B47845" w:rsidRPr="00B47845" w:rsidTr="00030DF3">
        <w:trPr>
          <w:trHeight w:val="290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 n (%)</w:t>
            </w: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161A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ategory in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8161A" w:rsidRPr="00B47845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88161A" w:rsidRPr="006A125A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25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8161A" w:rsidRPr="00B47845" w:rsidRDefault="0088161A" w:rsidP="0088161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3)</w:t>
            </w: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88161A" w:rsidRPr="006A125A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8161A" w:rsidRPr="00B47845" w:rsidRDefault="0088161A" w:rsidP="0088161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11.2)</w:t>
            </w: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88161A" w:rsidRPr="006A125A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8161A" w:rsidRPr="00B47845" w:rsidRDefault="0088161A" w:rsidP="0088161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 (24.2)</w:t>
            </w: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88161A" w:rsidRPr="006A125A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8161A" w:rsidRPr="00B47845" w:rsidRDefault="0088161A" w:rsidP="0088161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(21.7)</w:t>
            </w: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88161A" w:rsidRPr="006A125A" w:rsidRDefault="0088161A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8161A" w:rsidRPr="00B47845" w:rsidRDefault="0088161A" w:rsidP="0088161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 (30.8)</w:t>
            </w:r>
          </w:p>
        </w:tc>
      </w:tr>
      <w:tr w:rsidR="0088161A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88161A" w:rsidRPr="006A125A" w:rsidRDefault="0088161A" w:rsidP="006A12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88161A" w:rsidRPr="00B47845" w:rsidRDefault="0088161A" w:rsidP="006A12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11.9)</w:t>
            </w:r>
          </w:p>
        </w:tc>
      </w:tr>
      <w:tr w:rsidR="0013203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132035" w:rsidRPr="00B47845" w:rsidRDefault="00132035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132035" w:rsidRPr="00B47845" w:rsidRDefault="0013203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03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132035" w:rsidRPr="00505B33" w:rsidRDefault="0013203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132035" w:rsidRPr="00B47845" w:rsidRDefault="00132035" w:rsidP="00132035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 (96.3)</w:t>
            </w:r>
          </w:p>
        </w:tc>
      </w:tr>
      <w:tr w:rsidR="0013203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132035" w:rsidRPr="00505B33" w:rsidRDefault="00132035" w:rsidP="00152D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B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132035" w:rsidRPr="00B47845" w:rsidRDefault="00132035" w:rsidP="00152D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.7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 (96.4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A52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Divorced and Widowed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A52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.6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ucational sta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505B33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 (60.1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505B33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 (27.3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505B33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11.1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A52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seconda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505B33" w:rsidP="003A52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6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ccupational sta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 (65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8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labor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8.1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14.0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384C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6.6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7845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B47845" w:rsidRPr="00B47845" w:rsidRDefault="00B47845" w:rsidP="00152D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no job, housemaid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B47845" w:rsidRPr="00B47845" w:rsidRDefault="00E36A27" w:rsidP="00152D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.6</w:t>
            </w:r>
            <w:r w:rsidR="00B47845" w:rsidRPr="00B478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C1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478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C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ama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 (99.4)</w:t>
            </w: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52D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</w:t>
            </w:r>
            <w:proofErr w:type="spellStart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aita</w:t>
            </w:r>
            <w:proofErr w:type="spellEnd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hara</w:t>
            </w:r>
            <w:proofErr w:type="spellEnd"/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152D8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6)</w:t>
            </w: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C1D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C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sta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 (85.1)</w:t>
            </w: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C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4.4)</w:t>
            </w: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shd w:val="clear" w:color="auto" w:fill="auto"/>
            <w:noWrap/>
            <w:vAlign w:val="bottom"/>
          </w:tcPr>
          <w:p w:rsidR="00E36A27" w:rsidRPr="00AE245C" w:rsidRDefault="00E36A27" w:rsidP="001C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holic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:rsidR="00E36A27" w:rsidRDefault="00E36A27" w:rsidP="00384CA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5.5)</w:t>
            </w:r>
          </w:p>
        </w:tc>
      </w:tr>
      <w:tr w:rsidR="00E36A27" w:rsidRPr="00B47845" w:rsidTr="00030DF3">
        <w:trPr>
          <w:trHeight w:val="290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6A27" w:rsidRPr="00AE245C" w:rsidRDefault="00E36A27" w:rsidP="00152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4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6A27" w:rsidRDefault="00152D82" w:rsidP="00010C48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5.0)</w:t>
            </w:r>
          </w:p>
        </w:tc>
      </w:tr>
    </w:tbl>
    <w:p w:rsidR="00B63165" w:rsidRPr="00B63165" w:rsidRDefault="00B34CC2" w:rsidP="00DA66F4">
      <w:pPr>
        <w:spacing w:before="100" w:beforeAutospacing="1" w:after="240" w:line="360" w:lineRule="auto"/>
        <w:outlineLvl w:val="0"/>
        <w:rPr>
          <w:lang w:val="en-GB"/>
        </w:rPr>
      </w:pPr>
      <w:r w:rsidRPr="00030DF3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N.B: </w:t>
      </w:r>
      <w:r w:rsidR="00030DF3" w:rsidRPr="00030DF3">
        <w:rPr>
          <w:rFonts w:ascii="Times New Roman" w:hAnsi="Times New Roman" w:cs="Times New Roman"/>
          <w:sz w:val="24"/>
          <w:szCs w:val="24"/>
        </w:rPr>
        <w:t xml:space="preserve">This table presents the socio-demographic information of the household heads where the study participants reside. </w:t>
      </w:r>
      <w:r w:rsidRPr="00030DF3">
        <w:rPr>
          <w:rFonts w:ascii="Times New Roman" w:hAnsi="Times New Roman" w:cs="Times New Roman"/>
          <w:sz w:val="24"/>
          <w:szCs w:val="24"/>
        </w:rPr>
        <w:t>The data are presented as count</w:t>
      </w:r>
      <w:r w:rsidR="006A125A" w:rsidRPr="00030DF3">
        <w:rPr>
          <w:rFonts w:ascii="Times New Roman" w:hAnsi="Times New Roman" w:cs="Times New Roman"/>
          <w:sz w:val="24"/>
          <w:szCs w:val="24"/>
        </w:rPr>
        <w:t xml:space="preserve"> (n) and</w:t>
      </w:r>
      <w:r w:rsidRPr="00030DF3">
        <w:rPr>
          <w:rFonts w:ascii="Times New Roman" w:hAnsi="Times New Roman" w:cs="Times New Roman"/>
          <w:sz w:val="24"/>
          <w:szCs w:val="24"/>
        </w:rPr>
        <w:t xml:space="preserve"> </w:t>
      </w:r>
      <w:r w:rsidR="006A125A" w:rsidRPr="00030DF3">
        <w:rPr>
          <w:rFonts w:ascii="Times New Roman" w:hAnsi="Times New Roman" w:cs="Times New Roman"/>
          <w:sz w:val="24"/>
          <w:szCs w:val="24"/>
        </w:rPr>
        <w:t xml:space="preserve">percentage </w:t>
      </w:r>
      <w:r w:rsidRPr="00030DF3">
        <w:rPr>
          <w:rFonts w:ascii="Times New Roman" w:hAnsi="Times New Roman" w:cs="Times New Roman"/>
          <w:sz w:val="24"/>
          <w:szCs w:val="24"/>
        </w:rPr>
        <w:t>(</w:t>
      </w:r>
      <w:r w:rsidR="006A125A" w:rsidRPr="00030DF3">
        <w:rPr>
          <w:rFonts w:ascii="Times New Roman" w:hAnsi="Times New Roman" w:cs="Times New Roman"/>
          <w:sz w:val="24"/>
          <w:szCs w:val="24"/>
        </w:rPr>
        <w:t>%</w:t>
      </w:r>
      <w:r w:rsidRPr="00030DF3">
        <w:rPr>
          <w:rFonts w:ascii="Times New Roman" w:hAnsi="Times New Roman" w:cs="Times New Roman"/>
          <w:sz w:val="24"/>
          <w:szCs w:val="24"/>
        </w:rPr>
        <w:t xml:space="preserve">).  The abbreviation </w:t>
      </w:r>
      <w:r w:rsidR="00030DF3">
        <w:rPr>
          <w:rFonts w:ascii="Times New Roman" w:hAnsi="Times New Roman" w:cs="Times New Roman"/>
          <w:sz w:val="24"/>
          <w:szCs w:val="24"/>
        </w:rPr>
        <w:t>“</w:t>
      </w:r>
      <w:r w:rsidRPr="00030DF3">
        <w:rPr>
          <w:rFonts w:ascii="Times New Roman" w:hAnsi="Times New Roman" w:cs="Times New Roman"/>
          <w:sz w:val="24"/>
          <w:szCs w:val="24"/>
        </w:rPr>
        <w:t>N</w:t>
      </w:r>
      <w:r w:rsidR="00030DF3">
        <w:rPr>
          <w:rFonts w:ascii="Times New Roman" w:hAnsi="Times New Roman" w:cs="Times New Roman"/>
          <w:sz w:val="24"/>
          <w:szCs w:val="24"/>
        </w:rPr>
        <w:t>”</w:t>
      </w:r>
      <w:r w:rsidRPr="00030DF3">
        <w:rPr>
          <w:rFonts w:ascii="Times New Roman" w:hAnsi="Times New Roman" w:cs="Times New Roman"/>
          <w:sz w:val="24"/>
          <w:szCs w:val="24"/>
        </w:rPr>
        <w:t xml:space="preserve"> refers to the total number of participants</w:t>
      </w:r>
      <w:r w:rsidR="00DA66F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63165" w:rsidRPr="00B63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070E6F"/>
    <w:multiLevelType w:val="hybridMultilevel"/>
    <w:tmpl w:val="76228A78"/>
    <w:lvl w:ilvl="0" w:tplc="0409000B">
      <w:start w:val="27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65"/>
    <w:rsid w:val="00010C48"/>
    <w:rsid w:val="00030DF3"/>
    <w:rsid w:val="00132035"/>
    <w:rsid w:val="00152D82"/>
    <w:rsid w:val="00384CAF"/>
    <w:rsid w:val="003A4F32"/>
    <w:rsid w:val="003A5205"/>
    <w:rsid w:val="00432AD3"/>
    <w:rsid w:val="00505B33"/>
    <w:rsid w:val="00581E80"/>
    <w:rsid w:val="00610DAD"/>
    <w:rsid w:val="006213A8"/>
    <w:rsid w:val="006A125A"/>
    <w:rsid w:val="0088161A"/>
    <w:rsid w:val="008C4C12"/>
    <w:rsid w:val="00AE245C"/>
    <w:rsid w:val="00B34CC2"/>
    <w:rsid w:val="00B47845"/>
    <w:rsid w:val="00B63165"/>
    <w:rsid w:val="00B81FC8"/>
    <w:rsid w:val="00DA66F4"/>
    <w:rsid w:val="00E36A27"/>
    <w:rsid w:val="00EC270B"/>
    <w:rsid w:val="00F06105"/>
    <w:rsid w:val="00F4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7C7F37-144C-4AAD-B227-8E371518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aliases w:val="no Shading"/>
    <w:basedOn w:val="TableNormal"/>
    <w:uiPriority w:val="60"/>
    <w:rsid w:val="00B631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610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0D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816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elhem Mezgebe</dc:creator>
  <cp:lastModifiedBy>Oliver</cp:lastModifiedBy>
  <cp:revision>21</cp:revision>
  <dcterms:created xsi:type="dcterms:W3CDTF">2024-01-13T00:10:00Z</dcterms:created>
  <dcterms:modified xsi:type="dcterms:W3CDTF">2024-07-22T03:43:00Z</dcterms:modified>
</cp:coreProperties>
</file>